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23F31" w14:textId="77777777" w:rsidR="0093260A" w:rsidRPr="00C92012" w:rsidRDefault="0093260A" w:rsidP="0093260A">
      <w:pPr>
        <w:autoSpaceDE w:val="0"/>
        <w:autoSpaceDN w:val="0"/>
        <w:adjustRightInd w:val="0"/>
        <w:spacing w:line="480" w:lineRule="auto"/>
        <w:rPr>
          <w:rFonts w:ascii="Helvetica" w:hAnsi="Helvetica" w:cs="Times New Roman"/>
        </w:rPr>
      </w:pPr>
      <w:r w:rsidRPr="00C92012">
        <w:rPr>
          <w:rFonts w:ascii="Helvetica" w:hAnsi="Helvetica" w:cs="Times New Roman"/>
          <w:b/>
          <w:bCs/>
        </w:rPr>
        <w:t>S2 Fig.</w:t>
      </w:r>
      <w:r w:rsidRPr="00C92012">
        <w:rPr>
          <w:rFonts w:ascii="Helvetica" w:hAnsi="Helvetica" w:cs="Times New Roman"/>
        </w:rPr>
        <w:t xml:space="preserve"> </w:t>
      </w:r>
      <w:r w:rsidRPr="00C92012">
        <w:rPr>
          <w:rFonts w:ascii="Helvetica" w:hAnsi="Helvetica" w:cs="Times New Roman"/>
          <w:b/>
          <w:bCs/>
        </w:rPr>
        <w:t>Volcano plot of differentially abundant taxa between Pittsburgh baseline saliva samples and those of other cities.</w:t>
      </w:r>
      <w:r w:rsidRPr="00C92012">
        <w:rPr>
          <w:rFonts w:ascii="Helvetica" w:hAnsi="Helvetica" w:cs="Times New Roman"/>
        </w:rPr>
        <w:t xml:space="preserve"> Taxa predicted by ANCOM-BC to be either enriched in other cities compared against Pittsburgh. Taxa enriched in the above cities appear to the right of the dotted line and vary along the x-axis according to their log-fold difference in abundance (those to the right are higher in the compared city; those to the left are higher in Pittsburgh). The y-axis shows the -log10 (FDR) value, taxa above 0.05 significance are labelled. Blue and red shading indicate whether the family is typical is the oral or gut microbiota respectively.</w:t>
      </w:r>
    </w:p>
    <w:p w14:paraId="78773931" w14:textId="77777777" w:rsidR="00BB1B83" w:rsidRDefault="00BB1B83"/>
    <w:sectPr w:rsidR="00BB1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60A"/>
    <w:rsid w:val="0093260A"/>
    <w:rsid w:val="00BB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13ACF"/>
  <w15:chartTrackingRefBased/>
  <w15:docId w15:val="{D81BDA58-1E32-48FC-931E-48DF5A6D6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60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David  (CCM)</dc:creator>
  <cp:keywords/>
  <dc:description/>
  <cp:lastModifiedBy>Huang, David  (CCM)</cp:lastModifiedBy>
  <cp:revision>1</cp:revision>
  <dcterms:created xsi:type="dcterms:W3CDTF">2023-08-23T16:37:00Z</dcterms:created>
  <dcterms:modified xsi:type="dcterms:W3CDTF">2023-08-2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8-23T16:37:4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56c3dde-3d0e-4b8e-a6b1-20f70ee80953</vt:lpwstr>
  </property>
  <property fmtid="{D5CDD505-2E9C-101B-9397-08002B2CF9AE}" pid="8" name="MSIP_Label_5e4b1be8-281e-475d-98b0-21c3457e5a46_ContentBits">
    <vt:lpwstr>0</vt:lpwstr>
  </property>
</Properties>
</file>